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704"/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  <w:gridCol w:w="569"/>
        <w:gridCol w:w="569"/>
      </w:tblGrid>
      <w:tr w:rsidR="00B809CD" w:rsidRPr="00B809CD" w:rsidTr="00E83E0E">
        <w:tc>
          <w:tcPr>
            <w:tcW w:w="8522" w:type="dxa"/>
            <w:gridSpan w:val="13"/>
            <w:tcBorders>
              <w:bottom w:val="single" w:sz="4" w:space="0" w:color="auto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27-Component Analysis</w:t>
            </w:r>
          </w:p>
        </w:tc>
      </w:tr>
      <w:tr w:rsidR="00B809CD" w:rsidRPr="00B809CD" w:rsidTr="00000C29">
        <w:tc>
          <w:tcPr>
            <w:tcW w:w="1704" w:type="dxa"/>
            <w:tcBorders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b/>
                <w:color w:val="000000"/>
                <w:szCs w:val="21"/>
              </w:rPr>
              <w:t>Coordinate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569" w:type="dxa"/>
            <w:tcBorders>
              <w:left w:val="nil"/>
              <w:bottom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B809CD" w:rsidRPr="00B809CD" w:rsidTr="00E83E0E">
        <w:tc>
          <w:tcPr>
            <w:tcW w:w="17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b/>
                <w:color w:val="000000"/>
                <w:szCs w:val="21"/>
              </w:rPr>
              <w:t>Component No.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 xml:space="preserve">1                                                   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</w:tr>
      <w:tr w:rsidR="00B809CD" w:rsidRPr="00B809CD" w:rsidTr="00E83E0E">
        <w:tc>
          <w:tcPr>
            <w:tcW w:w="170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b/>
                <w:color w:val="000000"/>
                <w:szCs w:val="21"/>
              </w:rPr>
              <w:t>Coordinate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809CD" w:rsidRPr="00B809CD" w:rsidTr="00000C29">
        <w:tc>
          <w:tcPr>
            <w:tcW w:w="17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b/>
                <w:color w:val="000000"/>
                <w:szCs w:val="21"/>
              </w:rPr>
              <w:t>Component No.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 xml:space="preserve">20           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809CD" w:rsidRPr="00B809CD" w:rsidTr="00000C29">
        <w:tc>
          <w:tcPr>
            <w:tcW w:w="8522" w:type="dxa"/>
            <w:gridSpan w:val="1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70-Component Analysis</w:t>
            </w:r>
          </w:p>
        </w:tc>
      </w:tr>
      <w:tr w:rsidR="00B809CD" w:rsidRPr="00B809CD" w:rsidTr="00000C29">
        <w:tc>
          <w:tcPr>
            <w:tcW w:w="1704" w:type="dxa"/>
            <w:tcBorders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b/>
                <w:color w:val="000000"/>
                <w:szCs w:val="21"/>
              </w:rPr>
              <w:t>Coordinate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 xml:space="preserve">1                     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569" w:type="dxa"/>
            <w:tcBorders>
              <w:left w:val="nil"/>
              <w:bottom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B809CD" w:rsidRPr="00B809CD" w:rsidTr="00E83E0E">
        <w:tc>
          <w:tcPr>
            <w:tcW w:w="17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b/>
                <w:color w:val="000000"/>
                <w:szCs w:val="21"/>
              </w:rPr>
              <w:t>Component No.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 xml:space="preserve">1            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 xml:space="preserve">20           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 xml:space="preserve">28           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</w:tr>
      <w:tr w:rsidR="00B809CD" w:rsidRPr="00B809CD" w:rsidTr="00E83E0E">
        <w:tc>
          <w:tcPr>
            <w:tcW w:w="170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b/>
                <w:color w:val="000000"/>
                <w:szCs w:val="21"/>
              </w:rPr>
              <w:t>Coordinate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 xml:space="preserve">13                               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 xml:space="preserve">18    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</w:tr>
      <w:tr w:rsidR="00B809CD" w:rsidRPr="00B809CD" w:rsidTr="00E83E0E">
        <w:tc>
          <w:tcPr>
            <w:tcW w:w="17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b/>
                <w:color w:val="000000"/>
                <w:szCs w:val="21"/>
              </w:rPr>
              <w:t>Component No.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  <w:r w:rsidRPr="00B809C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  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 xml:space="preserve">36           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 xml:space="preserve">45          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 xml:space="preserve">52    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</w:tr>
      <w:tr w:rsidR="00B809CD" w:rsidRPr="00B809CD" w:rsidTr="00E83E0E">
        <w:tc>
          <w:tcPr>
            <w:tcW w:w="170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b/>
                <w:color w:val="000000"/>
                <w:szCs w:val="21"/>
              </w:rPr>
              <w:t>Coordinate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 xml:space="preserve">25        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809CD" w:rsidRPr="00B809CD" w:rsidTr="00000C29">
        <w:tc>
          <w:tcPr>
            <w:tcW w:w="1704" w:type="dxa"/>
            <w:tcBorders>
              <w:top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b/>
                <w:color w:val="000000"/>
                <w:szCs w:val="21"/>
              </w:rPr>
              <w:t>Component No.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 xml:space="preserve">56    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 xml:space="preserve">61            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 xml:space="preserve">67            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809CD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9" w:type="dxa"/>
            <w:tcBorders>
              <w:top w:val="nil"/>
              <w:left w:val="nil"/>
            </w:tcBorders>
            <w:shd w:val="clear" w:color="auto" w:fill="auto"/>
          </w:tcPr>
          <w:p w:rsidR="00B809CD" w:rsidRPr="00B809CD" w:rsidRDefault="00B809CD" w:rsidP="00000C2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:rsidR="00AB5702" w:rsidRPr="00B809CD" w:rsidRDefault="00AB5702" w:rsidP="00B64220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AB5702" w:rsidRPr="00B809CD" w:rsidSect="00AB5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C58BE" w:rsidRDefault="005C58BE" w:rsidP="00B64220">
      <w:r>
        <w:separator/>
      </w:r>
    </w:p>
  </w:endnote>
  <w:endnote w:type="continuationSeparator" w:id="1">
    <w:p w:rsidR="005C58BE" w:rsidRDefault="005C58BE" w:rsidP="00B642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C58BE" w:rsidRDefault="005C58BE" w:rsidP="00B64220">
      <w:r>
        <w:separator/>
      </w:r>
    </w:p>
  </w:footnote>
  <w:footnote w:type="continuationSeparator" w:id="1">
    <w:p w:rsidR="005C58BE" w:rsidRDefault="005C58BE" w:rsidP="00B642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09CD"/>
    <w:rsid w:val="000119A7"/>
    <w:rsid w:val="000258B0"/>
    <w:rsid w:val="00026529"/>
    <w:rsid w:val="00035789"/>
    <w:rsid w:val="0004369A"/>
    <w:rsid w:val="00044F51"/>
    <w:rsid w:val="00045244"/>
    <w:rsid w:val="000452B0"/>
    <w:rsid w:val="00046A21"/>
    <w:rsid w:val="000640C9"/>
    <w:rsid w:val="000664D3"/>
    <w:rsid w:val="00073948"/>
    <w:rsid w:val="000860A7"/>
    <w:rsid w:val="00090B94"/>
    <w:rsid w:val="000911D9"/>
    <w:rsid w:val="000A15AB"/>
    <w:rsid w:val="000A2FF2"/>
    <w:rsid w:val="000B4859"/>
    <w:rsid w:val="000C6B42"/>
    <w:rsid w:val="000D0424"/>
    <w:rsid w:val="000D13D8"/>
    <w:rsid w:val="000D4246"/>
    <w:rsid w:val="000E15AB"/>
    <w:rsid w:val="000E1F2B"/>
    <w:rsid w:val="000E4D7E"/>
    <w:rsid w:val="000F047E"/>
    <w:rsid w:val="000F35C6"/>
    <w:rsid w:val="00102582"/>
    <w:rsid w:val="00103453"/>
    <w:rsid w:val="0011449E"/>
    <w:rsid w:val="00137509"/>
    <w:rsid w:val="001407D8"/>
    <w:rsid w:val="00161D1A"/>
    <w:rsid w:val="00165BB6"/>
    <w:rsid w:val="00180C8D"/>
    <w:rsid w:val="001874BD"/>
    <w:rsid w:val="001A704E"/>
    <w:rsid w:val="001B1AF9"/>
    <w:rsid w:val="001B7BBD"/>
    <w:rsid w:val="001C23B8"/>
    <w:rsid w:val="001D04FE"/>
    <w:rsid w:val="001D30CF"/>
    <w:rsid w:val="001E54B4"/>
    <w:rsid w:val="001F0742"/>
    <w:rsid w:val="002114B2"/>
    <w:rsid w:val="00220BF7"/>
    <w:rsid w:val="00231D6D"/>
    <w:rsid w:val="00264744"/>
    <w:rsid w:val="002868FB"/>
    <w:rsid w:val="0029606C"/>
    <w:rsid w:val="00297DB6"/>
    <w:rsid w:val="002A00E1"/>
    <w:rsid w:val="002A0FBD"/>
    <w:rsid w:val="002A7578"/>
    <w:rsid w:val="002A7D26"/>
    <w:rsid w:val="002B10DA"/>
    <w:rsid w:val="002B4579"/>
    <w:rsid w:val="002B677F"/>
    <w:rsid w:val="002D700D"/>
    <w:rsid w:val="002E135A"/>
    <w:rsid w:val="002E32FF"/>
    <w:rsid w:val="002F2C43"/>
    <w:rsid w:val="00313413"/>
    <w:rsid w:val="00322E55"/>
    <w:rsid w:val="00331AEB"/>
    <w:rsid w:val="00336913"/>
    <w:rsid w:val="00343211"/>
    <w:rsid w:val="00343A51"/>
    <w:rsid w:val="003474D4"/>
    <w:rsid w:val="00363599"/>
    <w:rsid w:val="00384671"/>
    <w:rsid w:val="00396032"/>
    <w:rsid w:val="003A1D15"/>
    <w:rsid w:val="003A207C"/>
    <w:rsid w:val="003E5F76"/>
    <w:rsid w:val="003F3B6D"/>
    <w:rsid w:val="00414170"/>
    <w:rsid w:val="00415A36"/>
    <w:rsid w:val="0042650F"/>
    <w:rsid w:val="00430A51"/>
    <w:rsid w:val="00430AF1"/>
    <w:rsid w:val="00435BE4"/>
    <w:rsid w:val="00457191"/>
    <w:rsid w:val="00464F3F"/>
    <w:rsid w:val="00471D40"/>
    <w:rsid w:val="00472269"/>
    <w:rsid w:val="00475AAE"/>
    <w:rsid w:val="00485FF2"/>
    <w:rsid w:val="00495607"/>
    <w:rsid w:val="00496F55"/>
    <w:rsid w:val="004A33B6"/>
    <w:rsid w:val="004C6497"/>
    <w:rsid w:val="004D53AB"/>
    <w:rsid w:val="004E4BBA"/>
    <w:rsid w:val="004F596E"/>
    <w:rsid w:val="004F7CF1"/>
    <w:rsid w:val="005006BD"/>
    <w:rsid w:val="005068C5"/>
    <w:rsid w:val="00513ADA"/>
    <w:rsid w:val="00514171"/>
    <w:rsid w:val="00517192"/>
    <w:rsid w:val="0051759C"/>
    <w:rsid w:val="005178A8"/>
    <w:rsid w:val="0052375F"/>
    <w:rsid w:val="005526C2"/>
    <w:rsid w:val="00552981"/>
    <w:rsid w:val="00557B6A"/>
    <w:rsid w:val="005718DC"/>
    <w:rsid w:val="005A2FFE"/>
    <w:rsid w:val="005C58BE"/>
    <w:rsid w:val="005C5A5B"/>
    <w:rsid w:val="005C6A84"/>
    <w:rsid w:val="005C7156"/>
    <w:rsid w:val="005D1350"/>
    <w:rsid w:val="005D5DBD"/>
    <w:rsid w:val="005D6EBE"/>
    <w:rsid w:val="00602CD8"/>
    <w:rsid w:val="00633E3E"/>
    <w:rsid w:val="00663358"/>
    <w:rsid w:val="006648E7"/>
    <w:rsid w:val="006666B2"/>
    <w:rsid w:val="006679AC"/>
    <w:rsid w:val="00667C46"/>
    <w:rsid w:val="00674471"/>
    <w:rsid w:val="00675A4E"/>
    <w:rsid w:val="00675B8C"/>
    <w:rsid w:val="00696F46"/>
    <w:rsid w:val="00697429"/>
    <w:rsid w:val="006C1564"/>
    <w:rsid w:val="006C45FB"/>
    <w:rsid w:val="006C71A3"/>
    <w:rsid w:val="006D2765"/>
    <w:rsid w:val="006D3BE7"/>
    <w:rsid w:val="006E28B1"/>
    <w:rsid w:val="006E3606"/>
    <w:rsid w:val="006E5B70"/>
    <w:rsid w:val="00705F2A"/>
    <w:rsid w:val="00711DE5"/>
    <w:rsid w:val="0072347A"/>
    <w:rsid w:val="0072563C"/>
    <w:rsid w:val="007328DC"/>
    <w:rsid w:val="007337A8"/>
    <w:rsid w:val="00733FD9"/>
    <w:rsid w:val="00734ECA"/>
    <w:rsid w:val="00746E0A"/>
    <w:rsid w:val="00755A63"/>
    <w:rsid w:val="00767ABD"/>
    <w:rsid w:val="007840AA"/>
    <w:rsid w:val="007A3EC7"/>
    <w:rsid w:val="007B2218"/>
    <w:rsid w:val="007C64E1"/>
    <w:rsid w:val="007D2A4E"/>
    <w:rsid w:val="007D719E"/>
    <w:rsid w:val="007D7367"/>
    <w:rsid w:val="007E03E4"/>
    <w:rsid w:val="007E16CC"/>
    <w:rsid w:val="007F465E"/>
    <w:rsid w:val="007F57D9"/>
    <w:rsid w:val="007F6615"/>
    <w:rsid w:val="007F72AA"/>
    <w:rsid w:val="00802B64"/>
    <w:rsid w:val="0080508E"/>
    <w:rsid w:val="00811AA2"/>
    <w:rsid w:val="00823C0E"/>
    <w:rsid w:val="00832A77"/>
    <w:rsid w:val="00852D6E"/>
    <w:rsid w:val="0086304A"/>
    <w:rsid w:val="00870407"/>
    <w:rsid w:val="00871229"/>
    <w:rsid w:val="00873B96"/>
    <w:rsid w:val="00875156"/>
    <w:rsid w:val="00880B2C"/>
    <w:rsid w:val="008B2334"/>
    <w:rsid w:val="008C1B86"/>
    <w:rsid w:val="008C64E1"/>
    <w:rsid w:val="008C6D71"/>
    <w:rsid w:val="008D3A1E"/>
    <w:rsid w:val="008D3F96"/>
    <w:rsid w:val="008F1CCD"/>
    <w:rsid w:val="008F27D0"/>
    <w:rsid w:val="008F3037"/>
    <w:rsid w:val="00902A1F"/>
    <w:rsid w:val="00912CF4"/>
    <w:rsid w:val="00915A99"/>
    <w:rsid w:val="00915BBB"/>
    <w:rsid w:val="00916C7E"/>
    <w:rsid w:val="00916DFE"/>
    <w:rsid w:val="00921F02"/>
    <w:rsid w:val="009266FC"/>
    <w:rsid w:val="00944327"/>
    <w:rsid w:val="009452CC"/>
    <w:rsid w:val="00953A4E"/>
    <w:rsid w:val="0095502E"/>
    <w:rsid w:val="00957926"/>
    <w:rsid w:val="00957A2C"/>
    <w:rsid w:val="009654BE"/>
    <w:rsid w:val="009667A5"/>
    <w:rsid w:val="009669E3"/>
    <w:rsid w:val="00966CF2"/>
    <w:rsid w:val="00971451"/>
    <w:rsid w:val="00981CDA"/>
    <w:rsid w:val="00982D8A"/>
    <w:rsid w:val="00983E6A"/>
    <w:rsid w:val="00991575"/>
    <w:rsid w:val="009A0AB8"/>
    <w:rsid w:val="009A43D2"/>
    <w:rsid w:val="009B7F9B"/>
    <w:rsid w:val="009C397B"/>
    <w:rsid w:val="009C7CCD"/>
    <w:rsid w:val="009D024E"/>
    <w:rsid w:val="009D3EBF"/>
    <w:rsid w:val="009E3AA8"/>
    <w:rsid w:val="009F74C7"/>
    <w:rsid w:val="00A02CF7"/>
    <w:rsid w:val="00A02F14"/>
    <w:rsid w:val="00A078ED"/>
    <w:rsid w:val="00A2008A"/>
    <w:rsid w:val="00A20C89"/>
    <w:rsid w:val="00A772CD"/>
    <w:rsid w:val="00A8705D"/>
    <w:rsid w:val="00A90E48"/>
    <w:rsid w:val="00A95656"/>
    <w:rsid w:val="00AB36EC"/>
    <w:rsid w:val="00AB4F47"/>
    <w:rsid w:val="00AB5702"/>
    <w:rsid w:val="00AB7CF0"/>
    <w:rsid w:val="00AC531C"/>
    <w:rsid w:val="00AC6E8F"/>
    <w:rsid w:val="00AC7EF5"/>
    <w:rsid w:val="00AD1663"/>
    <w:rsid w:val="00AD2E5F"/>
    <w:rsid w:val="00AE2825"/>
    <w:rsid w:val="00AF2D8A"/>
    <w:rsid w:val="00B05549"/>
    <w:rsid w:val="00B06F72"/>
    <w:rsid w:val="00B10903"/>
    <w:rsid w:val="00B1493E"/>
    <w:rsid w:val="00B21B23"/>
    <w:rsid w:val="00B2246A"/>
    <w:rsid w:val="00B3553D"/>
    <w:rsid w:val="00B41736"/>
    <w:rsid w:val="00B56158"/>
    <w:rsid w:val="00B632B8"/>
    <w:rsid w:val="00B64220"/>
    <w:rsid w:val="00B644FA"/>
    <w:rsid w:val="00B65025"/>
    <w:rsid w:val="00B70FA4"/>
    <w:rsid w:val="00B809CD"/>
    <w:rsid w:val="00B83F69"/>
    <w:rsid w:val="00B910C3"/>
    <w:rsid w:val="00BA166D"/>
    <w:rsid w:val="00BA2B46"/>
    <w:rsid w:val="00BB1889"/>
    <w:rsid w:val="00BB3584"/>
    <w:rsid w:val="00BC1C1C"/>
    <w:rsid w:val="00BC596C"/>
    <w:rsid w:val="00BD1AD4"/>
    <w:rsid w:val="00BD6054"/>
    <w:rsid w:val="00BE0B17"/>
    <w:rsid w:val="00BE1EB2"/>
    <w:rsid w:val="00BF7A43"/>
    <w:rsid w:val="00C00A6B"/>
    <w:rsid w:val="00C305CC"/>
    <w:rsid w:val="00C32938"/>
    <w:rsid w:val="00C533BF"/>
    <w:rsid w:val="00C55F6E"/>
    <w:rsid w:val="00C664DB"/>
    <w:rsid w:val="00C66617"/>
    <w:rsid w:val="00C7322E"/>
    <w:rsid w:val="00C739CC"/>
    <w:rsid w:val="00C80D32"/>
    <w:rsid w:val="00C97579"/>
    <w:rsid w:val="00CA3862"/>
    <w:rsid w:val="00CB0954"/>
    <w:rsid w:val="00CB2321"/>
    <w:rsid w:val="00CB60FB"/>
    <w:rsid w:val="00CC554C"/>
    <w:rsid w:val="00CD6585"/>
    <w:rsid w:val="00D14570"/>
    <w:rsid w:val="00D221A0"/>
    <w:rsid w:val="00D232C7"/>
    <w:rsid w:val="00D256E6"/>
    <w:rsid w:val="00D37699"/>
    <w:rsid w:val="00D47BAA"/>
    <w:rsid w:val="00D51EBC"/>
    <w:rsid w:val="00D52502"/>
    <w:rsid w:val="00D54C83"/>
    <w:rsid w:val="00D61F66"/>
    <w:rsid w:val="00D66546"/>
    <w:rsid w:val="00D753C8"/>
    <w:rsid w:val="00D800BE"/>
    <w:rsid w:val="00D94779"/>
    <w:rsid w:val="00D965B3"/>
    <w:rsid w:val="00DA1A54"/>
    <w:rsid w:val="00DA25F5"/>
    <w:rsid w:val="00DA790F"/>
    <w:rsid w:val="00DB0981"/>
    <w:rsid w:val="00DD15E3"/>
    <w:rsid w:val="00DE253C"/>
    <w:rsid w:val="00DE3D89"/>
    <w:rsid w:val="00DE78D7"/>
    <w:rsid w:val="00DF011F"/>
    <w:rsid w:val="00DF475E"/>
    <w:rsid w:val="00E10B89"/>
    <w:rsid w:val="00E164DF"/>
    <w:rsid w:val="00E344F8"/>
    <w:rsid w:val="00E41F2C"/>
    <w:rsid w:val="00E53D15"/>
    <w:rsid w:val="00E65EAB"/>
    <w:rsid w:val="00E66C55"/>
    <w:rsid w:val="00E73F8A"/>
    <w:rsid w:val="00E7608A"/>
    <w:rsid w:val="00E83E0E"/>
    <w:rsid w:val="00E86A03"/>
    <w:rsid w:val="00E9634A"/>
    <w:rsid w:val="00E972EC"/>
    <w:rsid w:val="00EB0E66"/>
    <w:rsid w:val="00EB1A7C"/>
    <w:rsid w:val="00EB28DD"/>
    <w:rsid w:val="00EC3F91"/>
    <w:rsid w:val="00ED0BB6"/>
    <w:rsid w:val="00ED1163"/>
    <w:rsid w:val="00ED1D35"/>
    <w:rsid w:val="00EE2148"/>
    <w:rsid w:val="00EF3F2A"/>
    <w:rsid w:val="00EF478B"/>
    <w:rsid w:val="00EF5DEB"/>
    <w:rsid w:val="00F037C5"/>
    <w:rsid w:val="00F130C2"/>
    <w:rsid w:val="00F13FA2"/>
    <w:rsid w:val="00F2232D"/>
    <w:rsid w:val="00F30121"/>
    <w:rsid w:val="00F402A3"/>
    <w:rsid w:val="00F51430"/>
    <w:rsid w:val="00F53CE7"/>
    <w:rsid w:val="00F54D7E"/>
    <w:rsid w:val="00F56935"/>
    <w:rsid w:val="00F57D5C"/>
    <w:rsid w:val="00F66D3E"/>
    <w:rsid w:val="00F72ED2"/>
    <w:rsid w:val="00F76099"/>
    <w:rsid w:val="00FA12B6"/>
    <w:rsid w:val="00FC22F8"/>
    <w:rsid w:val="00FD0DCA"/>
    <w:rsid w:val="00FE424E"/>
    <w:rsid w:val="00FE7D2B"/>
    <w:rsid w:val="00FF66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57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642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6422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642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6422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tian</dc:creator>
  <cp:lastModifiedBy>lxtian</cp:lastModifiedBy>
  <cp:revision>3</cp:revision>
  <dcterms:created xsi:type="dcterms:W3CDTF">2013-05-15T10:30:00Z</dcterms:created>
  <dcterms:modified xsi:type="dcterms:W3CDTF">2013-05-16T01:41:00Z</dcterms:modified>
</cp:coreProperties>
</file>